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page" w:tblpX="434" w:tblpY="-1713"/>
        <w:tblW w:w="11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574"/>
        <w:gridCol w:w="860"/>
        <w:gridCol w:w="718"/>
        <w:gridCol w:w="762"/>
        <w:gridCol w:w="1248"/>
        <w:gridCol w:w="1291"/>
        <w:gridCol w:w="1292"/>
        <w:gridCol w:w="1760"/>
      </w:tblGrid>
      <w:tr w:rsidR="00082A51" w:rsidRPr="002D5034" w14:paraId="2C1B6D53" w14:textId="77777777" w:rsidTr="00A865F0">
        <w:trPr>
          <w:trHeight w:val="852"/>
        </w:trPr>
        <w:tc>
          <w:tcPr>
            <w:tcW w:w="113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5FB7" w14:textId="0AE18782" w:rsidR="00082A51" w:rsidRPr="00082A51" w:rsidRDefault="00082A51" w:rsidP="00A865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A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le</w:t>
            </w:r>
            <w:bookmarkStart w:id="0" w:name="_GoBack"/>
            <w:bookmarkEnd w:id="0"/>
            <w:r w:rsidRPr="00082A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entary </w:t>
            </w:r>
            <w:r w:rsidRPr="00712E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712E61" w:rsidRPr="00712E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D567E8" w:rsidRPr="00712E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 w:rsidR="00D567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82A51">
              <w:rPr>
                <w:rFonts w:ascii="Arial" w:hAnsi="Arial" w:cs="Arial"/>
                <w:sz w:val="20"/>
                <w:szCs w:val="20"/>
                <w:lang w:val="en-US"/>
              </w:rPr>
              <w:t>3-way ordinary ANOVA summary.</w:t>
            </w:r>
            <w:r w:rsidR="009F7BF7">
              <w:rPr>
                <w:rFonts w:ascii="Arial" w:hAnsi="Arial" w:cs="Arial"/>
                <w:sz w:val="20"/>
                <w:szCs w:val="20"/>
                <w:lang w:val="en-US"/>
              </w:rPr>
              <w:t xml:space="preserve"> This was used </w:t>
            </w:r>
            <w:r w:rsidR="005165C5">
              <w:rPr>
                <w:rFonts w:ascii="Arial" w:hAnsi="Arial" w:cs="Arial"/>
                <w:sz w:val="20"/>
                <w:szCs w:val="20"/>
                <w:lang w:val="en-US"/>
              </w:rPr>
              <w:t xml:space="preserve">as a first step </w:t>
            </w:r>
            <w:r w:rsidR="009F7BF7">
              <w:rPr>
                <w:rFonts w:ascii="Arial" w:hAnsi="Arial" w:cs="Arial"/>
                <w:sz w:val="20"/>
                <w:szCs w:val="20"/>
                <w:lang w:val="en-US"/>
              </w:rPr>
              <w:t xml:space="preserve">to explore the dataset. </w:t>
            </w:r>
          </w:p>
          <w:p w14:paraId="3F25E6FE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082A51" w:rsidRPr="00082A51" w14:paraId="262FD154" w14:textId="77777777" w:rsidTr="00A865F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D4D5" w14:textId="77777777" w:rsidR="00082A51" w:rsidRPr="00082A51" w:rsidRDefault="00082A51" w:rsidP="00A86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AB463" w14:textId="77777777" w:rsidR="00082A51" w:rsidRPr="00082A51" w:rsidRDefault="00082A51" w:rsidP="00A86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1EF8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Factors</w:t>
            </w:r>
            <w:proofErr w:type="spellEnd"/>
          </w:p>
        </w:tc>
        <w:tc>
          <w:tcPr>
            <w:tcW w:w="55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E43D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Interactions</w:t>
            </w:r>
            <w:proofErr w:type="spellEnd"/>
          </w:p>
        </w:tc>
      </w:tr>
      <w:tr w:rsidR="00082A51" w:rsidRPr="002D5034" w14:paraId="34DD0C16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3CD7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B5DB" w14:textId="77777777" w:rsidR="00082A51" w:rsidRPr="00082A51" w:rsidRDefault="00082A51" w:rsidP="00A86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3C6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Fall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E75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Tria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E4B9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Task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2B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 xml:space="preserve">Falls 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x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 xml:space="preserve"> </w:t>
            </w:r>
            <w:proofErr w:type="spellStart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Trial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34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 xml:space="preserve">Falls 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x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 xml:space="preserve"> </w:t>
            </w:r>
            <w:proofErr w:type="spellStart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Task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999C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Trial</w:t>
            </w:r>
            <w:proofErr w:type="spellEnd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 xml:space="preserve"> 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x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 xml:space="preserve"> </w:t>
            </w:r>
            <w:proofErr w:type="spellStart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pt-BR"/>
              </w:rPr>
              <w:t>Task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14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pt-BR"/>
              </w:rPr>
              <w:t xml:space="preserve">Falls 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pt-BR"/>
              </w:rPr>
              <w:t>x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pt-BR"/>
              </w:rPr>
              <w:t xml:space="preserve"> Trial 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pt-BR"/>
              </w:rPr>
              <w:t>x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pt-BR"/>
              </w:rPr>
              <w:t xml:space="preserve"> Task</w:t>
            </w:r>
          </w:p>
        </w:tc>
      </w:tr>
      <w:tr w:rsidR="00A865F0" w:rsidRPr="00082A51" w14:paraId="2FA65E97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E29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lk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1 </w:t>
            </w: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ed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m.s</w:t>
            </w:r>
            <w:r w:rsidRPr="002D5034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pt-BR"/>
              </w:rPr>
              <w:t>-1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C062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927978" w14:textId="5F85CE2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4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4AD2D4" w14:textId="602EF07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4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86C782" w14:textId="27E5AF5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9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9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C4C8" w14:textId="44A0A3F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FE8D" w14:textId="0E92CFB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585" w14:textId="55B83C9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12D" w14:textId="5507FF1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9</w:t>
            </w:r>
          </w:p>
        </w:tc>
      </w:tr>
      <w:tr w:rsidR="00A865F0" w:rsidRPr="00082A51" w14:paraId="0FA1EFFA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8845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8880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184A46" w14:textId="590309C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E64CF9" w14:textId="2C52540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23DBBA" w14:textId="59D8990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3E5F" w14:textId="38A2531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8725" w14:textId="1C7717F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7EF7" w14:textId="6D06CE1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B27B" w14:textId="5BD056E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06</w:t>
            </w:r>
          </w:p>
        </w:tc>
      </w:tr>
      <w:tr w:rsidR="00A865F0" w:rsidRPr="00082A51" w14:paraId="14032397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4BF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lk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2 </w:t>
            </w: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ed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m.s</w:t>
            </w:r>
            <w:r w:rsidRPr="002D5034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pt-BR"/>
              </w:rPr>
              <w:t>-1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D5CE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F0152" w14:textId="253E8CC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9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829D8D" w14:textId="11F0C10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6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5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3003F" w14:textId="513B4A8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42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1215" w14:textId="0661AFE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7503" w14:textId="590634E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593" w14:textId="6BCE542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27F1" w14:textId="6496DCC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3</w:t>
            </w:r>
          </w:p>
        </w:tc>
      </w:tr>
      <w:tr w:rsidR="00A865F0" w:rsidRPr="00082A51" w14:paraId="48F17A17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25E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FFA3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4C0ACC" w14:textId="0687DF3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47143F" w14:textId="465F199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06A15" w14:textId="4560AAF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67C" w14:textId="366ED4D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C161" w14:textId="4A9AD94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A74" w14:textId="198F0F6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36A" w14:textId="282BEA7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48</w:t>
            </w:r>
          </w:p>
        </w:tc>
      </w:tr>
      <w:tr w:rsidR="00A865F0" w:rsidRPr="00082A51" w14:paraId="2232CCF9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35D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lk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1 </w:t>
            </w: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uration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0CE9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3136A9" w14:textId="4DE2413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9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084" w14:textId="1CF9551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53E9BE" w14:textId="3E30E5B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3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8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E3EF" w14:textId="18208EB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0D5C" w14:textId="08746FF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4B7A" w14:textId="2710DC7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4FB" w14:textId="6805C98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04</w:t>
            </w:r>
          </w:p>
        </w:tc>
      </w:tr>
      <w:tr w:rsidR="00A865F0" w:rsidRPr="00082A51" w14:paraId="6122ACA3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337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23BD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7A07FE" w14:textId="2BC5F81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5858" w14:textId="5F13FC2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F6DCDF" w14:textId="40EA4BE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13A0" w14:textId="44199DC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DF4D" w14:textId="019C139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88AE" w14:textId="09B85CB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50DB" w14:textId="59EC6A5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6</w:t>
            </w:r>
          </w:p>
        </w:tc>
      </w:tr>
      <w:tr w:rsidR="00A865F0" w:rsidRPr="00082A51" w14:paraId="367152D6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335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urn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uration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180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9ADCA7" w14:textId="0CAA126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5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6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B47" w14:textId="223EFF5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4DDDD" w14:textId="6368FC6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6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7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56DA" w14:textId="689F857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D4CB" w14:textId="0E47F39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34C" w14:textId="79CA504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C06" w14:textId="0519DAF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1</w:t>
            </w:r>
          </w:p>
        </w:tc>
      </w:tr>
      <w:tr w:rsidR="00A865F0" w:rsidRPr="00082A51" w14:paraId="6B5D3AD2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180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8976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C1452A" w14:textId="1EEFB5F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92A" w14:textId="2F3E199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A90975" w14:textId="412C975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7119" w14:textId="02D0538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A47" w14:textId="3865E33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8721" w14:textId="12F51AE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E5D0" w14:textId="68F43C2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0</w:t>
            </w:r>
          </w:p>
        </w:tc>
      </w:tr>
      <w:tr w:rsidR="00A865F0" w:rsidRPr="00082A51" w14:paraId="394D8686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7775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lk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2 </w:t>
            </w: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uration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65E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FE1F86" w14:textId="2F23ACE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6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4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1665" w14:textId="53EB8CF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C3FBCD" w14:textId="222F9E2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9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2E2" w14:textId="07471A7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1DF" w14:textId="11C9504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9392" w14:textId="073270B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6E5" w14:textId="44DB7BE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1</w:t>
            </w:r>
          </w:p>
        </w:tc>
      </w:tr>
      <w:tr w:rsidR="00A865F0" w:rsidRPr="00082A51" w14:paraId="4C576A35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9985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12A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3616D2" w14:textId="1BA1449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69D5" w14:textId="4F01FD5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E6C74C" w14:textId="085D4A7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447" w14:textId="373359E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09CB" w14:textId="2A18AE3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9048" w14:textId="042B433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E469" w14:textId="373AF1E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41</w:t>
            </w:r>
          </w:p>
        </w:tc>
      </w:tr>
      <w:tr w:rsidR="00082A51" w:rsidRPr="00082A51" w14:paraId="1B986C1C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9D4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Sit to stand duration (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0D68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481E21" w14:textId="0E39D52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8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F8B" w14:textId="47605EB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EC06" w14:textId="281F262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251" w14:textId="16809C7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9D9" w14:textId="6402130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D60" w14:textId="5B64392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A04" w14:textId="6D48CA5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2</w:t>
            </w:r>
          </w:p>
        </w:tc>
      </w:tr>
      <w:tr w:rsidR="00082A51" w:rsidRPr="00082A51" w14:paraId="6F27CD41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D01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76FF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CAE0FE" w14:textId="191F633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2746" w14:textId="1F40603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6857" w14:textId="1A22435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CF7D" w14:textId="14CC44A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A7E2" w14:textId="0DCDDB7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48CB" w14:textId="650494F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565B" w14:textId="61FDD3D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93</w:t>
            </w:r>
          </w:p>
        </w:tc>
      </w:tr>
      <w:tr w:rsidR="00082A51" w:rsidRPr="00082A51" w14:paraId="1FA5C3FD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B8A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Turn and stand to sit duration (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70BF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9533A5" w14:textId="331B31A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4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5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F5C5" w14:textId="1FE8A50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3C37" w14:textId="720FFCD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5ED" w14:textId="7D86363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5458" w14:textId="18E19DB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83FD" w14:textId="3F1242D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C50" w14:textId="716C954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6</w:t>
            </w:r>
          </w:p>
        </w:tc>
      </w:tr>
      <w:tr w:rsidR="00082A51" w:rsidRPr="00082A51" w14:paraId="1E91BD0C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C1B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E51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8AA058" w14:textId="51D87FE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1E6C" w14:textId="4BB26CE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CF88" w14:textId="571E0DB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5406" w14:textId="6506A98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3153" w14:textId="3028476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15C2" w14:textId="58F436A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721D" w14:textId="22D6B84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4</w:t>
            </w:r>
          </w:p>
        </w:tc>
      </w:tr>
      <w:tr w:rsidR="00A865F0" w:rsidRPr="00082A51" w14:paraId="5A3F250A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2829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uration</w:t>
            </w:r>
            <w:proofErr w:type="spellEnd"/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C94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48E1E2" w14:textId="6AE6220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4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5F5" w14:textId="4077E38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6A2D17" w14:textId="02EDF89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9</w:t>
            </w:r>
            <w:r w:rsidR="002D50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7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90F7" w14:textId="6893F5F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23C1" w14:textId="29E63C6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7CA6" w14:textId="654B6AD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ED5" w14:textId="2475775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7</w:t>
            </w:r>
          </w:p>
        </w:tc>
      </w:tr>
      <w:tr w:rsidR="00A865F0" w:rsidRPr="00082A51" w14:paraId="7B1166EB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CB4C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0B36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0ADFF9" w14:textId="1F1A278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6A1" w14:textId="1377358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B9B9CB" w14:textId="1759C50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6946" w14:textId="19C2338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9C09" w14:textId="11A8D06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FDE7" w14:textId="3DAEC64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71B1" w14:textId="0622FD3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4</w:t>
            </w:r>
          </w:p>
        </w:tc>
      </w:tr>
      <w:tr w:rsidR="00A865F0" w:rsidRPr="00082A51" w14:paraId="1FCCAF5F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A7B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Acc L total - Sit to sta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D4A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B95C58" w14:textId="516DCE7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2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7B59" w14:textId="07B0492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410E5F" w14:textId="5D8C59A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8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5B41" w14:textId="15F43E3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B97D" w14:textId="7F8093C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0F6" w14:textId="0F56953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F22E" w14:textId="257ACE6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04</w:t>
            </w:r>
          </w:p>
        </w:tc>
      </w:tr>
      <w:tr w:rsidR="00A865F0" w:rsidRPr="00082A51" w14:paraId="798AE74D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F21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A0A2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230CF" w14:textId="4CB729A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363" w14:textId="7920D7A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B5407" w14:textId="5C13600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5C12" w14:textId="4973AAB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FBFA" w14:textId="40C89F7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6CB3" w14:textId="18B637A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8CA" w14:textId="24D9528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96</w:t>
            </w:r>
          </w:p>
        </w:tc>
      </w:tr>
      <w:tr w:rsidR="00A865F0" w:rsidRPr="00082A51" w14:paraId="4456423F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E78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Vel A total - Sit to stan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1834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67155" w14:textId="0AB0F85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6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C00B" w14:textId="650CF53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F22AB4" w14:textId="47D3F05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5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AE2" w14:textId="68FA634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04BA" w14:textId="14C4B2B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19A" w14:textId="2936E22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880" w14:textId="56B9C3D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4</w:t>
            </w:r>
          </w:p>
        </w:tc>
      </w:tr>
      <w:tr w:rsidR="00A865F0" w:rsidRPr="00082A51" w14:paraId="6C8F173A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4C5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980D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9405C4" w14:textId="68716C4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7EB" w14:textId="124A12D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41102F" w14:textId="34912BE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E129" w14:textId="17EFB8E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A5A" w14:textId="7008427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AF9" w14:textId="2D623C8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C8D9" w14:textId="467C2A9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86</w:t>
            </w:r>
          </w:p>
        </w:tc>
      </w:tr>
      <w:tr w:rsidR="00A865F0" w:rsidRPr="00082A51" w14:paraId="0073078B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0993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Acc L total - Walk 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FD5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6D9A5" w14:textId="5E707AB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4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4B8F" w14:textId="3B1DA3C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2784C4" w14:textId="178533C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4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7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288C" w14:textId="4CA6E5C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586D" w14:textId="36C9F6A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813" w14:textId="4B2B95F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E8A5" w14:textId="4748A80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0</w:t>
            </w:r>
          </w:p>
        </w:tc>
      </w:tr>
      <w:tr w:rsidR="00A865F0" w:rsidRPr="00082A51" w14:paraId="56765BDD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0DE0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34EC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553248" w14:textId="04613F0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A109" w14:textId="5C21C2F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0CCEE7" w14:textId="770DEFC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5ED6" w14:textId="72BD9D7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3FA9" w14:textId="4727047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236A" w14:textId="1F9BFBC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7E6F" w14:textId="7589916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9</w:t>
            </w:r>
          </w:p>
        </w:tc>
      </w:tr>
      <w:tr w:rsidR="00A865F0" w:rsidRPr="00082A51" w14:paraId="1D0DA085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AB9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Vel A total - Walk 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216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979FC0" w14:textId="25E286D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7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6908" w14:textId="2E90DBB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424167" w14:textId="00CD983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7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0307" w14:textId="5C500B4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1210" w14:textId="36BA69F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C6A7" w14:textId="4390124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E283" w14:textId="1B7454E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6</w:t>
            </w:r>
          </w:p>
        </w:tc>
      </w:tr>
      <w:tr w:rsidR="00A865F0" w:rsidRPr="00082A51" w14:paraId="310C73DD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B7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4E10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F774C2" w14:textId="3885283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121D" w14:textId="2FAF05E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8EC1FF" w14:textId="09DAD3D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16D8" w14:textId="36EDE57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5A0D" w14:textId="7BB0525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68B0" w14:textId="5043A9A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1C0" w14:textId="7F89C4B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64</w:t>
            </w:r>
          </w:p>
        </w:tc>
      </w:tr>
      <w:tr w:rsidR="00A865F0" w:rsidRPr="00082A51" w14:paraId="46B66D9D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B934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Acc L total - Tur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EA83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578FA3" w14:textId="2A2ED65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6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7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2E3735" w14:textId="29484E0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08C1AD" w14:textId="62AE986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4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9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C005" w14:textId="731E548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62A" w14:textId="4083514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5E1C" w14:textId="0163AFF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D98" w14:textId="1ABD87D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4</w:t>
            </w:r>
          </w:p>
        </w:tc>
      </w:tr>
      <w:tr w:rsidR="00A865F0" w:rsidRPr="00082A51" w14:paraId="0C72A07C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015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4B1D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437AD0" w14:textId="3B00C90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CB7141" w14:textId="56FC4C1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C48F7A" w14:textId="30A3D23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EC05" w14:textId="74488A6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E91" w14:textId="7A25FC6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592B" w14:textId="296C340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8DF4" w14:textId="54B086A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48</w:t>
            </w:r>
          </w:p>
        </w:tc>
      </w:tr>
      <w:tr w:rsidR="00A865F0" w:rsidRPr="00082A51" w14:paraId="26DB10EA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C88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SPARC </w:t>
            </w:r>
            <w:proofErr w:type="spellStart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el</w:t>
            </w:r>
            <w:proofErr w:type="spellEnd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A total - </w:t>
            </w:r>
            <w:proofErr w:type="spellStart"/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urn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BD2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96FCE5" w14:textId="41A72A5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3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C5C" w14:textId="78C5C44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2B2D9F" w14:textId="6072738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7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E914" w14:textId="71DAC9E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692" w14:textId="023AB06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4DD" w14:textId="05552E6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CCB" w14:textId="225437F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4</w:t>
            </w:r>
          </w:p>
        </w:tc>
      </w:tr>
      <w:tr w:rsidR="00A865F0" w:rsidRPr="00082A51" w14:paraId="0870C24F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A54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60A2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24F1B5" w14:textId="6FF8DF0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1D6" w14:textId="6322AA6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710AB7" w14:textId="4AD2866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DE81" w14:textId="3CCB502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D467" w14:textId="65A9A39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F95" w14:textId="6B0A44A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CAA4" w14:textId="08A470B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6</w:t>
            </w:r>
          </w:p>
        </w:tc>
      </w:tr>
      <w:tr w:rsidR="00A865F0" w:rsidRPr="00082A51" w14:paraId="403916A6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042C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Acc L total - Walk 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405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730D34" w14:textId="2EFEDD9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2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787C" w14:textId="22BC53D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F0D270" w14:textId="493CA70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8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4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EAB" w14:textId="4E759AB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00A3" w14:textId="679F51F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819" w14:textId="291751A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5CBA" w14:textId="7A6A690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4</w:t>
            </w:r>
          </w:p>
        </w:tc>
      </w:tr>
      <w:tr w:rsidR="00A865F0" w:rsidRPr="00082A51" w14:paraId="1E375582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84B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4DC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646B4" w14:textId="0F45509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5CBB" w14:textId="766295D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6936CB" w14:textId="1F00442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0D0" w14:textId="0322020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67F3" w14:textId="1B3DEE3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ADB2" w14:textId="5B299C5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606" w14:textId="13ABBE9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99</w:t>
            </w:r>
          </w:p>
        </w:tc>
      </w:tr>
      <w:tr w:rsidR="00A865F0" w:rsidRPr="00082A51" w14:paraId="37272815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37C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Vel A total -Walk 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BEC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9F856" w14:textId="000804A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5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DFA5" w14:textId="4E80D54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68A612" w14:textId="2E445C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5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ADF2" w14:textId="6E43C73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99B" w14:textId="135FE18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6542" w14:textId="2AAF962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666C" w14:textId="611C402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0</w:t>
            </w:r>
          </w:p>
        </w:tc>
      </w:tr>
      <w:tr w:rsidR="00A865F0" w:rsidRPr="00082A51" w14:paraId="28038E8B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8837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6F9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4BA500" w14:textId="03A9D92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C2F8" w14:textId="229DE58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15995B" w14:textId="584EA73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1C3E" w14:textId="097E54D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462" w14:textId="307298B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7D5E" w14:textId="55C1601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8113" w14:textId="1CEF44C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42</w:t>
            </w:r>
          </w:p>
        </w:tc>
      </w:tr>
      <w:tr w:rsidR="00082A51" w:rsidRPr="00082A51" w14:paraId="6FB308AE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FC4" w14:textId="42E688F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Acc L total - Turn and stand to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i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0CD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07712" w14:textId="07948DA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9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A4E8" w14:textId="5353BA0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6166" w14:textId="26F033EE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F7A" w14:textId="249ADA2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8B0A" w14:textId="48C2DCE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D1CD" w14:textId="3B4302E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9723" w14:textId="189B512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6</w:t>
            </w:r>
          </w:p>
        </w:tc>
      </w:tr>
      <w:tr w:rsidR="00082A51" w:rsidRPr="00082A51" w14:paraId="571BE5AE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BCA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4289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0D468D" w14:textId="2861639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85B0" w14:textId="2524279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6B16" w14:textId="04AC0F2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DCAC" w14:textId="00B237D1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765E" w14:textId="2B8573E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3B7" w14:textId="01E6768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F27" w14:textId="6E888FD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08</w:t>
            </w:r>
          </w:p>
        </w:tc>
      </w:tr>
      <w:tr w:rsidR="00082A51" w:rsidRPr="00082A51" w14:paraId="59733FC9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2E3C" w14:textId="2121517C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Vel A total - Turn and stand to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i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E76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F71677" w14:textId="4160F43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8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5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5A8" w14:textId="7B03208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CA04" w14:textId="1E4B6CF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C6D5" w14:textId="61ECFE60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A8E2" w14:textId="5C54CF3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8EDC" w14:textId="34385F2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6EF" w14:textId="49A064F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2</w:t>
            </w:r>
          </w:p>
        </w:tc>
      </w:tr>
      <w:tr w:rsidR="00082A51" w:rsidRPr="00082A51" w14:paraId="2D793B94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EE5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58A7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D8C399" w14:textId="38868FF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C8FB" w14:textId="3B00DAF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1D86" w14:textId="176D3D0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D71" w14:textId="1BD54A9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0EB" w14:textId="4F0A228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0267" w14:textId="5F580FF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D25" w14:textId="0BADE98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22</w:t>
            </w:r>
          </w:p>
        </w:tc>
      </w:tr>
      <w:tr w:rsidR="00082A51" w:rsidRPr="00082A51" w14:paraId="4D3BFFC5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6F44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Acc L total - Full TU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6A7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19924A" w14:textId="4B4799B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6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6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F0C2" w14:textId="7194F74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0E14" w14:textId="4FAEF2D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F9AC" w14:textId="7AD89FF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FE3F" w14:textId="6DA6F52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8AA8" w14:textId="5F82AB4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2BB8" w14:textId="1433B79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8</w:t>
            </w:r>
          </w:p>
        </w:tc>
      </w:tr>
      <w:tr w:rsidR="00082A51" w:rsidRPr="00082A51" w14:paraId="37E62317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ED0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27A8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515DC8" w14:textId="28EA9A5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DF9" w14:textId="4376E29A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9BC3" w14:textId="27B71A4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DAC" w14:textId="2594DCC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0D30" w14:textId="3C7DA60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E300" w14:textId="47E4460C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B72" w14:textId="51F6430D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45</w:t>
            </w:r>
          </w:p>
        </w:tc>
      </w:tr>
      <w:tr w:rsidR="00A865F0" w:rsidRPr="00082A51" w14:paraId="08C70613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F88F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ARC Vel A total - Full TUG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933" w14:textId="77777777" w:rsidR="00082A51" w:rsidRPr="00082A51" w:rsidRDefault="00082A51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F73CA9" w14:textId="21B2BED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3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3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DECA" w14:textId="473A8CE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08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921F" w14:textId="1151C459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7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9C92" w14:textId="02CFCC08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E8E" w14:textId="528DB59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8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E8B" w14:textId="2F81F89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25FC" w14:textId="1875201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2</w:t>
            </w:r>
          </w:p>
        </w:tc>
      </w:tr>
      <w:tr w:rsidR="00A865F0" w:rsidRPr="00082A51" w14:paraId="3974A126" w14:textId="77777777" w:rsidTr="00A865F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0ABFE" w14:textId="77777777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05BF" w14:textId="77777777" w:rsidR="00082A51" w:rsidRPr="00082A51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D01508" w14:textId="3EC91B12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8090" w14:textId="45B5D53F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9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F80B" w14:textId="24E9DFC3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4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8EC5" w14:textId="3DB20DA5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6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8EE11" w14:textId="1FC6CBD6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0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B520" w14:textId="4C5A20B4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7A40" w14:textId="3FB81F4B" w:rsidR="00082A51" w:rsidRPr="00082A51" w:rsidRDefault="00082A51" w:rsidP="00A865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082A5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88</w:t>
            </w:r>
          </w:p>
        </w:tc>
      </w:tr>
      <w:tr w:rsidR="00A865F0" w:rsidRPr="00A865F0" w14:paraId="05195477" w14:textId="77777777" w:rsidTr="00A865F0">
        <w:trPr>
          <w:trHeight w:val="300"/>
        </w:trPr>
        <w:tc>
          <w:tcPr>
            <w:tcW w:w="113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F59D" w14:textId="1DD04E1D" w:rsidR="00A865F0" w:rsidRPr="00A865F0" w:rsidRDefault="00A865F0" w:rsidP="00A865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ignificant m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in factor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are in bold </w:t>
            </w:r>
            <w:r w:rsidR="00D567E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(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with a light grey background</w:t>
            </w:r>
            <w:r w:rsidR="00D567E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r w:rsidR="00D567E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Exploratory 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-way ordinary ANOVA</w:t>
            </w:r>
            <w:r w:rsidR="002D5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A865F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p &lt; 0.05.</w:t>
            </w:r>
          </w:p>
        </w:tc>
      </w:tr>
    </w:tbl>
    <w:p w14:paraId="37CA1732" w14:textId="77777777" w:rsidR="00082A51" w:rsidRPr="00A865F0" w:rsidRDefault="00082A51">
      <w:pPr>
        <w:rPr>
          <w:lang w:val="en-US"/>
        </w:rPr>
      </w:pPr>
    </w:p>
    <w:sectPr w:rsidR="00082A51" w:rsidRPr="00A865F0" w:rsidSect="00082A51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51"/>
    <w:rsid w:val="00082A51"/>
    <w:rsid w:val="002D5034"/>
    <w:rsid w:val="005165C5"/>
    <w:rsid w:val="00712E61"/>
    <w:rsid w:val="00984D2C"/>
    <w:rsid w:val="009F7BF7"/>
    <w:rsid w:val="00A865F0"/>
    <w:rsid w:val="00D5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9B3A6"/>
  <w15:chartTrackingRefBased/>
  <w15:docId w15:val="{10739103-1ADE-48EB-A423-038431BB4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522AB2CC4879C4687F9BC1D771AB9D0" ma:contentTypeVersion="12" ma:contentTypeDescription="Crie um novo documento." ma:contentTypeScope="" ma:versionID="03aad120ddcebf22ef1276292c211bf5">
  <xsd:schema xmlns:xsd="http://www.w3.org/2001/XMLSchema" xmlns:xs="http://www.w3.org/2001/XMLSchema" xmlns:p="http://schemas.microsoft.com/office/2006/metadata/properties" xmlns:ns3="2baedacc-1490-44c4-a364-bda7f2907749" xmlns:ns4="edf865f3-e886-4ece-b4bb-759861eecf8e" targetNamespace="http://schemas.microsoft.com/office/2006/metadata/properties" ma:root="true" ma:fieldsID="1b77c827a3f91235621601569cbe3f6c" ns3:_="" ns4:_="">
    <xsd:import namespace="2baedacc-1490-44c4-a364-bda7f2907749"/>
    <xsd:import namespace="edf865f3-e886-4ece-b4bb-759861eecf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aedacc-1490-44c4-a364-bda7f29077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865f3-e886-4ece-b4bb-759861eecf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8863F2-F29D-4E98-AAD3-E145BD1307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aedacc-1490-44c4-a364-bda7f2907749"/>
    <ds:schemaRef ds:uri="edf865f3-e886-4ece-b4bb-759861eecf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550453-8A91-43B1-B23D-5CBC1FD38A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E066D4-99CF-4955-9C09-98B5EED2C979}">
  <ds:schemaRefs>
    <ds:schemaRef ds:uri="http://purl.org/dc/terms/"/>
    <ds:schemaRef ds:uri="http://schemas.microsoft.com/office/2006/documentManagement/types"/>
    <ds:schemaRef ds:uri="edf865f3-e886-4ece-b4bb-759861eecf8e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infopath/2007/PartnerControls"/>
    <ds:schemaRef ds:uri="2baedacc-1490-44c4-a364-bda7f2907749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25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Gemerasca Mestriner</dc:creator>
  <cp:keywords/>
  <dc:description/>
  <cp:lastModifiedBy>Regis Gemerasca Mestriner</cp:lastModifiedBy>
  <cp:revision>5</cp:revision>
  <dcterms:created xsi:type="dcterms:W3CDTF">2020-04-04T19:05:00Z</dcterms:created>
  <dcterms:modified xsi:type="dcterms:W3CDTF">2020-04-04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2AB2CC4879C4687F9BC1D771AB9D0</vt:lpwstr>
  </property>
</Properties>
</file>